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1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7143"/>
      </w:tblGrid>
      <w:tr>
        <w:trPr/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71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</w:p>
        </w:tc>
      </w:tr>
      <w:tr>
        <w:trPr/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1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NDDHPSHDVANGQKLVKEVYEILRASPQWNETLLVITYDEHGGFYDHV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7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PQKTIFDSLDENGKSFGIYYQNIPTTLFYRNLRKLKYLFKFHQYDLKFK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PVTGVPSPDGIVGPEPFFFKFDRLGVRVPTIMVSPWIEKG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AVFDRWFASIPASTQPNRLYVHSATSHGA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7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LRMSEAMSEAVLSEFQPEAVQVAAVLVGE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7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ESNPISTKDPNSKSICFTBDAZFVDPDPGHSFZAIEZQVFG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7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PKGPFPTSEFEHSSIPATVKKJFNLSS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NFLTKRDAWAGTFENVVKELSSPRTDCPE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7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HAREGKLPNYVVIEPRYFDLK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7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JKLGABESAIVDMRSSLTTR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7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NGFVZQA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7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WLKSINPEIDGVSG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7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SHVKKQLAHG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7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LVENMTVSSGLKYVEDAFKKFYDDGQKA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7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LTKRDAWAGSFDIVVNRSTPRTDCPEKL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6</w:t>
            </w:r>
          </w:p>
        </w:tc>
        <w:tc>
          <w:tcPr>
            <w:tcW w:w="7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RSFDH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7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IEDRGQHVEAY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7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FIFLLFJLPFVVSQESPIKTI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7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FKPANTAIFFFF</w:t>
            </w:r>
          </w:p>
        </w:tc>
      </w:tr>
      <w:tr>
        <w:trPr/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71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YKDFKCLVC</w:t>
            </w:r>
          </w:p>
        </w:tc>
      </w:tr>
    </w:tbl>
    <w:p>
      <w:pPr>
        <w:pStyle w:val="Normal"/>
        <w:rPr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Additional File </w:t>
      </w:r>
      <w:r>
        <w:rPr>
          <w:rFonts w:cs="Times New Roman" w:ascii="Times New Roman" w:hAnsi="Times New Roman"/>
          <w:b/>
          <w:bCs/>
          <w:szCs w:val="21"/>
        </w:rPr>
        <w:t>8</w:t>
      </w:r>
      <w:r>
        <w:rPr>
          <w:rFonts w:cs="Times New Roman" w:ascii="Times New Roman" w:hAnsi="Times New Roman"/>
          <w:b/>
          <w:bCs/>
          <w:szCs w:val="21"/>
        </w:rPr>
        <w:t>: Table</w:t>
      </w:r>
      <w:r>
        <w:rPr>
          <w:rFonts w:cs="Times New Roman" w:ascii="Times New Roman" w:hAnsi="Times New Roman"/>
          <w:b/>
          <w:szCs w:val="21"/>
        </w:rPr>
        <w:t xml:space="preserve"> S5. </w:t>
      </w:r>
      <w:r>
        <w:rPr>
          <w:rFonts w:cs="Times New Roman" w:ascii="Times New Roman" w:hAnsi="Times New Roman"/>
          <w:szCs w:val="21"/>
        </w:rPr>
        <w:t>Sequence information of twenty motif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8T09:38:00Z</dcterms:created>
  <dc:creator>yh z</dc:creator>
  <dc:description/>
  <cp:keywords/>
  <dc:language>en-US</dc:language>
  <cp:lastModifiedBy>Administrator</cp:lastModifiedBy>
  <dcterms:modified xsi:type="dcterms:W3CDTF">2017-11-06T01:17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